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96D61" w14:textId="624B2F00" w:rsidR="00946152" w:rsidRPr="00095AD3" w:rsidRDefault="00BA08D0" w:rsidP="00946152">
      <w:pPr>
        <w:spacing w:line="360" w:lineRule="auto"/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</w:pPr>
      <w:r w:rsidRPr="00134BCF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Fig. S</w:t>
      </w:r>
      <w:r w:rsidRPr="00134BCF">
        <w:rPr>
          <w:rFonts w:ascii="Times New Roman" w:eastAsia="新細明體" w:hAnsi="Times New Roman" w:cs="Times New Roman" w:hint="eastAsia"/>
          <w:b/>
          <w:bCs/>
          <w:color w:val="FF0000"/>
          <w:kern w:val="2"/>
          <w:sz w:val="24"/>
          <w:szCs w:val="24"/>
        </w:rPr>
        <w:t>1</w:t>
      </w:r>
      <w:r w:rsidRPr="00134BCF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.</w:t>
      </w:r>
      <w:r w:rsidRPr="00134BCF">
        <w:rPr>
          <w:rFonts w:ascii="Times New Roman" w:eastAsia="新細明體" w:hAnsi="Times New Roman" w:cs="Times New Roman" w:hint="eastAsia"/>
          <w:b/>
          <w:bCs/>
          <w:color w:val="FF0000"/>
          <w:kern w:val="2"/>
          <w:sz w:val="24"/>
          <w:szCs w:val="24"/>
        </w:rPr>
        <w:t xml:space="preserve"> </w:t>
      </w:r>
      <w:r w:rsidR="00946152" w:rsidRPr="00946152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 xml:space="preserve">Prediction of secondary structure for YULINK.  </w:t>
      </w:r>
      <w:r w:rsidR="00946152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The pattern of secondary structure within YULINK </w:t>
      </w:r>
      <w:r w:rsidR="008D73AE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from amino acid 1 to 480 </w:t>
      </w:r>
      <w:r w:rsidR="00946152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was predicted using Jpred4 (http://www.compbio.dundee.ac.uk/jpred). The </w:t>
      </w:r>
      <w:r w:rsidR="00095AD3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gre</w:t>
      </w:r>
      <w:r w:rsid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en</w:t>
      </w:r>
      <w:r w:rsidR="00946152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arrows represent β strands. The Jpred4 score for each amino acid was </w:t>
      </w:r>
      <w:r w:rsidR="00890631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shown</w:t>
      </w:r>
      <w:r w:rsidR="00703DCC">
        <w:rPr>
          <w:rFonts w:ascii="Times New Roman" w:eastAsia="新細明體" w:hAnsi="Times New Roman" w:cs="Times New Roman" w:hint="eastAsia"/>
          <w:color w:val="FF0000"/>
          <w:kern w:val="2"/>
          <w:sz w:val="24"/>
          <w:szCs w:val="24"/>
        </w:rPr>
        <w:t>:</w:t>
      </w:r>
      <w:r w:rsidR="00566256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</w:t>
      </w:r>
      <w:r w:rsidR="008B297E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h</w:t>
      </w:r>
      <w:r w:rsidR="00946152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igh values mean high confidence of </w:t>
      </w:r>
      <w:r w:rsidR="008B297E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the </w:t>
      </w:r>
      <w:r w:rsidR="00946152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prediction </w:t>
      </w:r>
      <w:r w:rsidR="008B297E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for</w:t>
      </w:r>
      <w:r w:rsidR="008B297E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</w:t>
      </w:r>
      <w:r w:rsidR="00946152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secondary structure for that position. The labels for WD40 repeats #1–#4 and A–C are the </w:t>
      </w:r>
      <w:r w:rsidR="00095AD3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same</w:t>
      </w:r>
      <w:r w:rsidR="00946152" w:rsidRPr="00095AD3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as that shown in Fig. 1C. </w:t>
      </w:r>
    </w:p>
    <w:p w14:paraId="4E21C42D" w14:textId="0AC9CA6D" w:rsidR="00B0554F" w:rsidRPr="005274D3" w:rsidRDefault="006E48C5" w:rsidP="00C66619">
      <w:pPr>
        <w:spacing w:line="360" w:lineRule="auto"/>
        <w:jc w:val="center"/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</w:pPr>
      <w:r>
        <w:rPr>
          <w:rFonts w:ascii="Times New Roman" w:eastAsia="新細明體" w:hAnsi="Times New Roman" w:cs="Times New Roman"/>
          <w:noProof/>
          <w:color w:val="000000"/>
          <w:kern w:val="2"/>
          <w:sz w:val="24"/>
          <w:szCs w:val="24"/>
        </w:rPr>
        <w:drawing>
          <wp:inline distT="0" distB="0" distL="0" distR="0" wp14:anchorId="697005AD" wp14:editId="59B884FC">
            <wp:extent cx="5486400" cy="503237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6" b="1"/>
                    <a:stretch/>
                  </pic:blipFill>
                  <pic:spPr bwMode="auto">
                    <a:xfrm>
                      <a:off x="0" y="0"/>
                      <a:ext cx="5486400" cy="503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FEACD" w14:textId="3857D5A3" w:rsidR="002E38AB" w:rsidRDefault="002E38AB" w:rsidP="00C66619">
      <w:pPr>
        <w:spacing w:line="360" w:lineRule="auto"/>
        <w:jc w:val="center"/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</w:pPr>
    </w:p>
    <w:p w14:paraId="1CAB95B3" w14:textId="7D9AB270" w:rsidR="002E38AB" w:rsidRDefault="002E38AB" w:rsidP="00C66619">
      <w:pPr>
        <w:spacing w:line="360" w:lineRule="auto"/>
        <w:jc w:val="center"/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</w:pPr>
    </w:p>
    <w:p w14:paraId="32BC7EA8" w14:textId="0453B233" w:rsidR="002E38AB" w:rsidRDefault="002E38AB" w:rsidP="00C66619">
      <w:pPr>
        <w:spacing w:line="360" w:lineRule="auto"/>
        <w:jc w:val="center"/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</w:pPr>
    </w:p>
    <w:p w14:paraId="19E806BA" w14:textId="77777777" w:rsidR="002E38AB" w:rsidRPr="00F5682E" w:rsidRDefault="002E38AB" w:rsidP="00C66619">
      <w:pPr>
        <w:spacing w:line="360" w:lineRule="auto"/>
        <w:jc w:val="center"/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</w:pPr>
    </w:p>
    <w:p w14:paraId="10D13E10" w14:textId="77777777" w:rsidR="00270290" w:rsidRPr="00AA3D0E" w:rsidRDefault="00270290" w:rsidP="00270290">
      <w:pPr>
        <w:spacing w:line="360" w:lineRule="auto"/>
        <w:rPr>
          <w:rFonts w:ascii="Times New Roman" w:eastAsia="新細明體" w:hAnsi="Times New Roman" w:cs="Times New Roman"/>
          <w:bCs/>
          <w:color w:val="000000"/>
          <w:kern w:val="2"/>
          <w:sz w:val="24"/>
          <w:szCs w:val="24"/>
        </w:rPr>
      </w:pPr>
      <w:r w:rsidRPr="008547D4"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  <w:lastRenderedPageBreak/>
        <w:t>Fi</w:t>
      </w:r>
      <w:r w:rsidRPr="008547D4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g</w:t>
      </w:r>
      <w:r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.</w:t>
      </w:r>
      <w:r w:rsidRPr="008547D4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S</w:t>
      </w:r>
      <w:r>
        <w:rPr>
          <w:rFonts w:ascii="Times New Roman" w:eastAsia="新細明體" w:hAnsi="Times New Roman" w:cs="Times New Roman" w:hint="eastAsia"/>
          <w:b/>
          <w:bCs/>
          <w:color w:val="FF0000"/>
          <w:kern w:val="2"/>
          <w:sz w:val="24"/>
          <w:szCs w:val="24"/>
        </w:rPr>
        <w:t>2</w:t>
      </w:r>
      <w:r w:rsidRPr="008547D4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.</w:t>
      </w:r>
      <w:r w:rsidRPr="002E524F">
        <w:rPr>
          <w:rFonts w:ascii="Times New Roman" w:eastAsia="新細明體" w:hAnsi="Times New Roman" w:cs="Times New Roman" w:hint="eastAsia"/>
          <w:b/>
          <w:color w:val="000000"/>
          <w:kern w:val="2"/>
          <w:sz w:val="24"/>
          <w:szCs w:val="24"/>
        </w:rPr>
        <w:t xml:space="preserve"> </w:t>
      </w:r>
      <w:r>
        <w:rPr>
          <w:rFonts w:ascii="Times New Roman" w:eastAsia="新細明體" w:hAnsi="Times New Roman" w:cs="Times New Roman"/>
          <w:b/>
          <w:color w:val="000000"/>
          <w:kern w:val="2"/>
          <w:sz w:val="24"/>
          <w:szCs w:val="24"/>
        </w:rPr>
        <w:t>Similar phenotypes</w:t>
      </w:r>
      <w:r w:rsidRPr="00E66E0C">
        <w:rPr>
          <w:rFonts w:ascii="Times New Roman" w:eastAsia="新細明體" w:hAnsi="Times New Roman" w:cs="Times New Roman" w:hint="eastAsia"/>
          <w:b/>
          <w:i/>
          <w:iCs/>
          <w:color w:val="000000"/>
          <w:kern w:val="2"/>
          <w:sz w:val="24"/>
          <w:szCs w:val="24"/>
        </w:rPr>
        <w:t xml:space="preserve"> </w:t>
      </w:r>
      <w:r w:rsidRPr="008A5F85">
        <w:rPr>
          <w:rFonts w:ascii="Times New Roman" w:eastAsia="新細明體" w:hAnsi="Times New Roman" w:cs="Times New Roman"/>
          <w:b/>
          <w:color w:val="000000"/>
          <w:kern w:val="2"/>
          <w:sz w:val="24"/>
          <w:szCs w:val="24"/>
        </w:rPr>
        <w:t>of</w:t>
      </w:r>
      <w:r>
        <w:rPr>
          <w:rFonts w:ascii="Times New Roman" w:eastAsia="新細明體" w:hAnsi="Times New Roman" w:cs="Times New Roman"/>
          <w:b/>
          <w:i/>
          <w:iCs/>
          <w:color w:val="000000"/>
          <w:kern w:val="2"/>
          <w:sz w:val="24"/>
          <w:szCs w:val="24"/>
        </w:rPr>
        <w:t xml:space="preserve"> y</w:t>
      </w:r>
      <w:r w:rsidRPr="00E66E0C">
        <w:rPr>
          <w:rFonts w:ascii="Times New Roman" w:eastAsia="新細明體" w:hAnsi="Times New Roman" w:cs="Times New Roman" w:hint="eastAsia"/>
          <w:b/>
          <w:i/>
          <w:iCs/>
          <w:color w:val="000000"/>
          <w:kern w:val="2"/>
          <w:sz w:val="24"/>
          <w:szCs w:val="24"/>
        </w:rPr>
        <w:t>u</w:t>
      </w:r>
      <w:r w:rsidRPr="00E66E0C">
        <w:rPr>
          <w:rFonts w:ascii="Times New Roman" w:eastAsia="新細明體" w:hAnsi="Times New Roman" w:cs="Times New Roman"/>
          <w:b/>
          <w:i/>
          <w:iCs/>
          <w:color w:val="000000"/>
          <w:kern w:val="2"/>
          <w:sz w:val="24"/>
          <w:szCs w:val="24"/>
        </w:rPr>
        <w:t>link</w:t>
      </w:r>
      <w:r>
        <w:rPr>
          <w:rFonts w:ascii="Times New Roman" w:eastAsia="新細明體" w:hAnsi="Times New Roman" w:cs="Times New Roman"/>
          <w:b/>
          <w:color w:val="000000"/>
          <w:kern w:val="2"/>
          <w:sz w:val="24"/>
          <w:szCs w:val="24"/>
        </w:rPr>
        <w:t xml:space="preserve"> knockdown were observed in embryos after microinjection with MO that targeted against the splicing site or start site.</w:t>
      </w:r>
      <w:r w:rsidRPr="00AA3D0E">
        <w:rPr>
          <w:rFonts w:ascii="Times New Roman" w:eastAsia="新細明體" w:hAnsi="Times New Roman" w:cs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ascii="Times New Roman" w:eastAsia="新細明體" w:hAnsi="Times New Roman" w:cs="Times New Roman"/>
          <w:bCs/>
          <w:color w:val="000000"/>
          <w:kern w:val="2"/>
          <w:sz w:val="24"/>
          <w:szCs w:val="24"/>
        </w:rPr>
        <w:t xml:space="preserve">A, WT embryo. B, morphant with MO against the splicing site of yulink gene. C, Morphant with MO against translational start site of yulink gene. </w:t>
      </w:r>
      <w:r w:rsidRPr="00AA3D0E">
        <w:rPr>
          <w:rFonts w:ascii="Times New Roman" w:eastAsia="新細明體" w:hAnsi="Times New Roman" w:cs="Times New Roman"/>
          <w:bCs/>
          <w:color w:val="000000"/>
          <w:kern w:val="2"/>
          <w:sz w:val="24"/>
          <w:szCs w:val="24"/>
        </w:rPr>
        <w:t>After</w:t>
      </w:r>
      <w:r>
        <w:rPr>
          <w:rFonts w:ascii="Times New Roman" w:eastAsia="新細明體" w:hAnsi="Times New Roman" w:cs="Times New Roman"/>
          <w:bCs/>
          <w:color w:val="000000"/>
          <w:kern w:val="2"/>
          <w:sz w:val="24"/>
          <w:szCs w:val="24"/>
        </w:rPr>
        <w:t xml:space="preserve"> microinjection</w:t>
      </w:r>
      <w:r w:rsidRPr="00EC6E84">
        <w:rPr>
          <w:rFonts w:ascii="Times New Roman" w:eastAsia="新細明體" w:hAnsi="Times New Roman" w:cs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ascii="Times New Roman" w:eastAsia="新細明體" w:hAnsi="Times New Roman" w:cs="Times New Roman"/>
          <w:bCs/>
          <w:color w:val="000000"/>
          <w:kern w:val="2"/>
          <w:sz w:val="24"/>
          <w:szCs w:val="24"/>
        </w:rPr>
        <w:t xml:space="preserve">of these two MOs, morphants displayed small eyes, a small head, abnormal vessel formation, and pericardial edema (indicated as arrows) at </w:t>
      </w:r>
      <w:r w:rsidRPr="00675D4E">
        <w:rPr>
          <w:rFonts w:ascii="Times New Roman" w:eastAsia="新細明體" w:hAnsi="Times New Roman" w:cs="Times New Roman"/>
          <w:bCs/>
          <w:color w:val="000000"/>
          <w:kern w:val="2"/>
          <w:sz w:val="24"/>
          <w:szCs w:val="24"/>
        </w:rPr>
        <w:t>3dpf</w:t>
      </w:r>
      <w:r>
        <w:rPr>
          <w:rFonts w:ascii="Times New Roman" w:eastAsia="新細明體" w:hAnsi="Times New Roman" w:cs="Times New Roman"/>
          <w:bCs/>
          <w:color w:val="000000"/>
          <w:kern w:val="2"/>
          <w:sz w:val="24"/>
          <w:szCs w:val="24"/>
        </w:rPr>
        <w:t xml:space="preserve">, similar to those found in Fig. 2B. </w:t>
      </w:r>
    </w:p>
    <w:p w14:paraId="3B6311A7" w14:textId="77777777" w:rsidR="00270290" w:rsidRDefault="00270290" w:rsidP="00270290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</w:pPr>
      <w:r>
        <w:rPr>
          <w:noProof/>
        </w:rPr>
        <w:drawing>
          <wp:inline distT="0" distB="0" distL="0" distR="0" wp14:anchorId="3AC7B645" wp14:editId="1AA83941">
            <wp:extent cx="4381169" cy="343465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594"/>
                    <a:stretch/>
                  </pic:blipFill>
                  <pic:spPr bwMode="auto">
                    <a:xfrm>
                      <a:off x="0" y="0"/>
                      <a:ext cx="4401741" cy="3450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EF8A7" w14:textId="77777777" w:rsidR="00D23794" w:rsidRDefault="00D23794" w:rsidP="00270290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</w:pPr>
    </w:p>
    <w:p w14:paraId="2EB3E98E" w14:textId="77777777" w:rsidR="00D23794" w:rsidRDefault="00D23794" w:rsidP="00270290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</w:pPr>
    </w:p>
    <w:p w14:paraId="5BE11E94" w14:textId="77777777" w:rsidR="00D23794" w:rsidRDefault="00D23794" w:rsidP="00270290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</w:pPr>
    </w:p>
    <w:p w14:paraId="66F5B521" w14:textId="77777777" w:rsidR="00D23794" w:rsidRDefault="00D23794" w:rsidP="00270290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</w:pPr>
    </w:p>
    <w:p w14:paraId="5EB5E2A6" w14:textId="77777777" w:rsidR="00D23794" w:rsidRDefault="00D23794" w:rsidP="00270290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</w:pPr>
    </w:p>
    <w:p w14:paraId="57E834A0" w14:textId="77777777" w:rsidR="00D23794" w:rsidRDefault="00D23794" w:rsidP="00270290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</w:pPr>
    </w:p>
    <w:p w14:paraId="2ECD2514" w14:textId="77777777" w:rsidR="00D23794" w:rsidRDefault="00D23794" w:rsidP="00270290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</w:pPr>
    </w:p>
    <w:p w14:paraId="17608283" w14:textId="77777777" w:rsidR="00D23794" w:rsidRDefault="00D23794" w:rsidP="00270290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</w:pPr>
    </w:p>
    <w:p w14:paraId="2F034963" w14:textId="48A4F107" w:rsidR="004045B4" w:rsidRPr="00E560B8" w:rsidRDefault="004045B4" w:rsidP="00D23794">
      <w:pPr>
        <w:spacing w:line="360" w:lineRule="auto"/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</w:pPr>
      <w:r w:rsidRPr="00E560B8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lastRenderedPageBreak/>
        <w:t>Fig. S</w:t>
      </w:r>
      <w:r w:rsidR="00A63D7F">
        <w:rPr>
          <w:rFonts w:ascii="Times New Roman" w:eastAsia="新細明體" w:hAnsi="Times New Roman" w:cs="Times New Roman" w:hint="eastAsia"/>
          <w:b/>
          <w:bCs/>
          <w:color w:val="FF0000"/>
          <w:kern w:val="2"/>
          <w:sz w:val="24"/>
          <w:szCs w:val="24"/>
        </w:rPr>
        <w:t>3</w:t>
      </w:r>
      <w:r w:rsidRPr="00E560B8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.</w:t>
      </w:r>
      <w:r w:rsidRPr="00E560B8">
        <w:rPr>
          <w:rFonts w:ascii="Times New Roman" w:eastAsia="新細明體" w:hAnsi="Times New Roman" w:cs="Times New Roman" w:hint="eastAsia"/>
          <w:b/>
          <w:bCs/>
          <w:color w:val="FF0000"/>
          <w:kern w:val="2"/>
          <w:sz w:val="24"/>
          <w:szCs w:val="24"/>
        </w:rPr>
        <w:t xml:space="preserve"> </w:t>
      </w:r>
      <w:r w:rsidR="00DE0BBF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The e</w:t>
      </w:r>
      <w:r w:rsidR="005F75AC" w:rsidRPr="00E560B8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xpression</w:t>
      </w:r>
      <w:r w:rsidR="00BA05A2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s</w:t>
      </w:r>
      <w:r w:rsidR="005F75AC" w:rsidRPr="00E560B8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 xml:space="preserve"> </w:t>
      </w:r>
      <w:r w:rsidRPr="00E560B8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of</w:t>
      </w:r>
      <w:r w:rsidRPr="00E560B8">
        <w:rPr>
          <w:rFonts w:ascii="Times New Roman" w:eastAsia="新細明體" w:hAnsi="Times New Roman" w:cs="Times New Roman"/>
          <w:b/>
          <w:bCs/>
          <w:i/>
          <w:iCs/>
          <w:color w:val="FF0000"/>
          <w:kern w:val="2"/>
          <w:sz w:val="24"/>
          <w:szCs w:val="24"/>
        </w:rPr>
        <w:t xml:space="preserve"> </w:t>
      </w:r>
      <w:r w:rsidR="00D9251C" w:rsidRPr="00E560B8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heart rate</w:t>
      </w:r>
      <w:r w:rsidR="00DE0BBF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-</w:t>
      </w:r>
      <w:r w:rsidR="00004CB4" w:rsidRPr="00004CB4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 xml:space="preserve">related </w:t>
      </w:r>
      <w:r w:rsidR="00D9251C" w:rsidRPr="00004CB4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 xml:space="preserve">genes </w:t>
      </w:r>
      <w:r w:rsidRPr="00004CB4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were</w:t>
      </w:r>
      <w:r w:rsidR="00D9251C" w:rsidRPr="00004CB4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 xml:space="preserve"> reduced</w:t>
      </w:r>
      <w:r w:rsidRPr="00004CB4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 xml:space="preserve"> in </w:t>
      </w:r>
      <w:r w:rsidR="00004CB4" w:rsidRPr="00004CB4">
        <w:rPr>
          <w:rFonts w:ascii="Times New Roman" w:eastAsia="新細明體" w:hAnsi="Times New Roman" w:cs="Times New Roman"/>
          <w:b/>
          <w:i/>
          <w:iCs/>
          <w:color w:val="FF0000"/>
          <w:kern w:val="2"/>
          <w:sz w:val="24"/>
          <w:szCs w:val="24"/>
          <w:lang w:val="en"/>
        </w:rPr>
        <w:t>yulink</w:t>
      </w:r>
      <w:r w:rsidR="00004CB4" w:rsidRPr="00004CB4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 xml:space="preserve"> </w:t>
      </w:r>
      <w:r w:rsidR="00004CB4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 xml:space="preserve">KD </w:t>
      </w:r>
      <w:r w:rsidR="00A92690" w:rsidRPr="00E560B8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morphants</w:t>
      </w:r>
      <w:r w:rsidRPr="00E560B8">
        <w:rPr>
          <w:rFonts w:ascii="Times New Roman" w:eastAsia="新細明體" w:hAnsi="Times New Roman" w:cs="Times New Roman"/>
          <w:b/>
          <w:bCs/>
          <w:color w:val="FF0000"/>
          <w:kern w:val="2"/>
          <w:sz w:val="24"/>
          <w:szCs w:val="24"/>
        </w:rPr>
        <w:t>.</w:t>
      </w:r>
      <w:r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A, </w:t>
      </w:r>
      <w:r w:rsidR="004479CB">
        <w:rPr>
          <w:rFonts w:ascii="Times New Roman" w:eastAsia="新細明體" w:hAnsi="Times New Roman" w:cs="Times New Roman" w:hint="eastAsia"/>
          <w:color w:val="FF0000"/>
          <w:kern w:val="2"/>
          <w:sz w:val="24"/>
          <w:szCs w:val="24"/>
        </w:rPr>
        <w:t>Se</w:t>
      </w:r>
      <w:r w:rsidR="004479CB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quences of qPCR</w:t>
      </w:r>
      <w:r w:rsidR="004479CB">
        <w:rPr>
          <w:rFonts w:ascii="Times New Roman" w:eastAsia="新細明體" w:hAnsi="Times New Roman" w:cs="Times New Roman" w:hint="eastAsia"/>
          <w:color w:val="FF0000"/>
          <w:kern w:val="2"/>
          <w:sz w:val="24"/>
          <w:szCs w:val="24"/>
        </w:rPr>
        <w:t xml:space="preserve"> </w:t>
      </w:r>
      <w:r w:rsidR="004479CB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p</w:t>
      </w:r>
      <w:r w:rsidR="00577BEB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rimers</w:t>
      </w:r>
      <w:r w:rsidR="00004CB4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used</w:t>
      </w:r>
      <w:r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. B, </w:t>
      </w:r>
      <w:r w:rsidR="00623CEF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Expression of </w:t>
      </w:r>
      <w:r w:rsidR="00577BEB" w:rsidRPr="00E560B8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</w:rPr>
        <w:t>ser</w:t>
      </w:r>
      <w:r w:rsidR="00623CEF" w:rsidRPr="00E560B8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</w:rPr>
        <w:t>ca2a</w:t>
      </w:r>
      <w:r w:rsidR="00623CEF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was </w:t>
      </w:r>
      <w:r w:rsidR="00D86A05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decreased in </w:t>
      </w:r>
      <w:r w:rsidR="00A149B9" w:rsidRPr="00A149B9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 xml:space="preserve">yulink </w:t>
      </w:r>
      <w:r w:rsidR="00A149B9" w:rsidRPr="00A149B9">
        <w:rPr>
          <w:rFonts w:ascii="Times New Roman" w:eastAsia="新細明體" w:hAnsi="Times New Roman" w:cs="Times New Roman"/>
          <w:color w:val="FF0000"/>
          <w:kern w:val="2"/>
          <w:sz w:val="24"/>
          <w:szCs w:val="24"/>
          <w:lang w:val="en"/>
        </w:rPr>
        <w:t>KD</w:t>
      </w:r>
      <w:r w:rsidR="00A149B9" w:rsidRPr="00A149B9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</w:t>
      </w:r>
      <w:r w:rsidR="00D86A05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morphants at 3 dpf</w:t>
      </w:r>
      <w:r w:rsidR="003662CA">
        <w:rPr>
          <w:rFonts w:ascii="Times New Roman" w:eastAsia="新細明體" w:hAnsi="Times New Roman" w:cs="Times New Roman" w:hint="eastAsia"/>
          <w:color w:val="FF0000"/>
          <w:kern w:val="2"/>
          <w:sz w:val="24"/>
          <w:szCs w:val="24"/>
        </w:rPr>
        <w:t xml:space="preserve"> </w:t>
      </w:r>
      <w:bookmarkStart w:id="0" w:name="_Hlk51158952"/>
      <w:r w:rsidR="003662CA" w:rsidRPr="003662C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(</w:t>
      </w:r>
      <w:r w:rsidR="00C509B9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30 larva</w:t>
      </w:r>
      <w:r w:rsidR="002908DA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>e</w:t>
      </w:r>
      <w:r w:rsidR="007A312B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 xml:space="preserve"> </w:t>
      </w:r>
      <w:r w:rsidR="007A312B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for </w:t>
      </w:r>
      <w:r w:rsidR="003662CA" w:rsidRPr="003662C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each</w:t>
      </w:r>
      <w:r w:rsidR="007A312B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 gr</w:t>
      </w:r>
      <w:r w:rsidR="00872DBF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oup,</w:t>
      </w:r>
      <w:r w:rsidR="00004CB4" w:rsidRPr="00004CB4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 </w:t>
      </w:r>
      <w:r w:rsidR="00004CB4" w:rsidRPr="003662C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n = </w:t>
      </w:r>
      <w:r w:rsidR="00004CB4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>3</w:t>
      </w:r>
      <w:r w:rsidR="00004CB4" w:rsidRPr="003662C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, </w:t>
      </w:r>
      <w:r w:rsidR="00872DBF" w:rsidRPr="00872DBF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*</w:t>
      </w:r>
      <w:r w:rsidR="00872DBF" w:rsidRPr="00872DBF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>*</w:t>
      </w:r>
      <w:r w:rsidR="00872DBF" w:rsidRPr="00872DBF">
        <w:rPr>
          <w:rFonts w:ascii="Times New Roman" w:eastAsia="新細明體" w:hAnsi="Times New Roman" w:cs="Times New Roman"/>
          <w:bCs/>
          <w:i/>
          <w:color w:val="FF0000"/>
          <w:kern w:val="2"/>
          <w:sz w:val="24"/>
          <w:szCs w:val="24"/>
        </w:rPr>
        <w:t xml:space="preserve">p </w:t>
      </w:r>
      <w:r w:rsidR="00872DBF" w:rsidRPr="00872DBF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&lt; 0.01, </w:t>
      </w:r>
      <w:r w:rsidR="00872DBF" w:rsidRPr="00872DBF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>Student</w:t>
      </w:r>
      <w:r w:rsidR="00872DBF" w:rsidRPr="00872DBF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’</w:t>
      </w:r>
      <w:r w:rsidR="00872DBF" w:rsidRPr="00872DBF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 xml:space="preserve">s </w:t>
      </w:r>
      <w:r w:rsidR="00872DBF" w:rsidRPr="00872DBF">
        <w:rPr>
          <w:rFonts w:ascii="Times New Roman" w:eastAsia="新細明體" w:hAnsi="Times New Roman" w:cs="Times New Roman" w:hint="eastAsia"/>
          <w:bCs/>
          <w:i/>
          <w:color w:val="FF0000"/>
          <w:kern w:val="2"/>
          <w:sz w:val="24"/>
          <w:szCs w:val="24"/>
        </w:rPr>
        <w:t>t</w:t>
      </w:r>
      <w:r w:rsidR="00872DBF" w:rsidRPr="00872DBF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>-test</w:t>
      </w:r>
      <w:r w:rsidR="003662CA" w:rsidRPr="003662C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)</w:t>
      </w:r>
      <w:bookmarkEnd w:id="0"/>
      <w:r w:rsidR="00D86A05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>.</w:t>
      </w:r>
      <w:r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C, </w:t>
      </w:r>
      <w:r w:rsidR="00654E61">
        <w:rPr>
          <w:rFonts w:ascii="Times New Roman" w:eastAsia="新細明體" w:hAnsi="Times New Roman" w:cs="Times New Roman" w:hint="eastAsia"/>
          <w:color w:val="FF0000"/>
          <w:kern w:val="2"/>
          <w:sz w:val="24"/>
          <w:szCs w:val="24"/>
          <w:lang w:val="en"/>
        </w:rPr>
        <w:t>E</w:t>
      </w:r>
      <w:r w:rsidR="00636A38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  <w:lang w:val="en"/>
        </w:rPr>
        <w:t>xpression</w:t>
      </w:r>
      <w:r w:rsidR="00636A38" w:rsidRPr="00E560B8">
        <w:rPr>
          <w:rFonts w:ascii="Times New Roman" w:eastAsia="新細明體" w:hAnsi="Times New Roman" w:cs="Times New Roman" w:hint="eastAsia"/>
          <w:color w:val="FF0000"/>
          <w:kern w:val="2"/>
          <w:sz w:val="24"/>
          <w:szCs w:val="24"/>
          <w:lang w:val="en"/>
        </w:rPr>
        <w:t>s</w:t>
      </w:r>
      <w:r w:rsidR="00636A38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  <w:lang w:val="en"/>
        </w:rPr>
        <w:t xml:space="preserve"> of </w:t>
      </w:r>
      <w:r w:rsidR="00636A38" w:rsidRPr="00E560B8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>hcn4</w:t>
      </w:r>
      <w:r w:rsidR="00155FAD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>,</w:t>
      </w:r>
      <w:r w:rsidR="00636A38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</w:rPr>
        <w:t xml:space="preserve"> </w:t>
      </w:r>
      <w:r w:rsidR="00636A38" w:rsidRPr="00E560B8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>a1G</w:t>
      </w:r>
      <w:r w:rsidR="00155FAD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 xml:space="preserve">, </w:t>
      </w:r>
      <w:r w:rsidR="00636A38" w:rsidRPr="00E560B8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>a1Ha</w:t>
      </w:r>
      <w:r w:rsidR="00155FAD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 xml:space="preserve">, </w:t>
      </w:r>
      <w:r w:rsidR="00636A38" w:rsidRPr="00E560B8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>a1Hb</w:t>
      </w:r>
      <w:r w:rsidR="00155FAD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 xml:space="preserve">, </w:t>
      </w:r>
      <w:r w:rsidR="00636A38" w:rsidRPr="00E560B8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>a1la</w:t>
      </w:r>
      <w:r w:rsidR="00155FAD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 xml:space="preserve"> and </w:t>
      </w:r>
      <w:r w:rsidR="00636A38" w:rsidRPr="00E560B8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>a1lb</w:t>
      </w:r>
      <w:r w:rsidR="00636A38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  <w:lang w:val="en"/>
        </w:rPr>
        <w:t xml:space="preserve"> were decrease</w:t>
      </w:r>
      <w:r w:rsidR="00DE0BBF">
        <w:rPr>
          <w:rFonts w:ascii="Times New Roman" w:eastAsia="新細明體" w:hAnsi="Times New Roman" w:cs="Times New Roman"/>
          <w:color w:val="FF0000"/>
          <w:kern w:val="2"/>
          <w:sz w:val="24"/>
          <w:szCs w:val="24"/>
          <w:lang w:val="en"/>
        </w:rPr>
        <w:t>d</w:t>
      </w:r>
      <w:r w:rsidR="00636A38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  <w:lang w:val="en"/>
        </w:rPr>
        <w:t xml:space="preserve"> significantly in </w:t>
      </w:r>
      <w:r w:rsidR="00636A38" w:rsidRPr="00E560B8">
        <w:rPr>
          <w:rFonts w:ascii="Times New Roman" w:eastAsia="新細明體" w:hAnsi="Times New Roman" w:cs="Times New Roman"/>
          <w:i/>
          <w:iCs/>
          <w:color w:val="FF0000"/>
          <w:kern w:val="2"/>
          <w:sz w:val="24"/>
          <w:szCs w:val="24"/>
          <w:lang w:val="en"/>
        </w:rPr>
        <w:t xml:space="preserve">yulink </w:t>
      </w:r>
      <w:r w:rsidR="00636A38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  <w:lang w:val="en"/>
        </w:rPr>
        <w:t>KD morphants</w:t>
      </w:r>
      <w:bookmarkStart w:id="1" w:name="_Hlk55337838"/>
      <w:r w:rsidR="0038133A">
        <w:rPr>
          <w:rFonts w:ascii="Times New Roman" w:eastAsia="新細明體" w:hAnsi="Times New Roman" w:cs="Times New Roman" w:hint="eastAsia"/>
          <w:color w:val="FF0000"/>
          <w:kern w:val="2"/>
          <w:sz w:val="24"/>
          <w:szCs w:val="24"/>
          <w:lang w:val="en"/>
        </w:rPr>
        <w:t xml:space="preserve"> </w:t>
      </w:r>
      <w:r w:rsidR="0038133A" w:rsidRPr="003662C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(</w:t>
      </w:r>
      <w:r w:rsidR="0038133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30 </w:t>
      </w:r>
      <w:r w:rsidR="00872DBF" w:rsidRPr="00872DBF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larva</w:t>
      </w:r>
      <w:r w:rsidR="002908D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e</w:t>
      </w:r>
      <w:r w:rsidR="00872DBF" w:rsidRPr="00872DBF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 for each group,</w:t>
      </w:r>
      <w:r w:rsidR="00004CB4" w:rsidRPr="00004CB4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 </w:t>
      </w:r>
      <w:r w:rsidR="00004CB4" w:rsidRPr="003662C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n = </w:t>
      </w:r>
      <w:r w:rsidR="00004CB4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>3</w:t>
      </w:r>
      <w:r w:rsidR="00004CB4" w:rsidRPr="003662C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, </w:t>
      </w:r>
      <w:r w:rsidR="00872DBF" w:rsidRPr="00872DBF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*</w:t>
      </w:r>
      <w:r w:rsidR="00872DBF" w:rsidRPr="00872DBF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>*</w:t>
      </w:r>
      <w:r w:rsidR="00872DBF" w:rsidRPr="00872DBF">
        <w:rPr>
          <w:rFonts w:ascii="Times New Roman" w:eastAsia="新細明體" w:hAnsi="Times New Roman" w:cs="Times New Roman"/>
          <w:bCs/>
          <w:i/>
          <w:color w:val="FF0000"/>
          <w:kern w:val="2"/>
          <w:sz w:val="24"/>
          <w:szCs w:val="24"/>
        </w:rPr>
        <w:t xml:space="preserve">p </w:t>
      </w:r>
      <w:r w:rsidR="00872DBF" w:rsidRPr="00872DBF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 xml:space="preserve">&lt; 0.01, </w:t>
      </w:r>
      <w:r w:rsidR="00872DBF" w:rsidRPr="00872DBF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>Student</w:t>
      </w:r>
      <w:r w:rsidR="00872DBF" w:rsidRPr="00872DBF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’</w:t>
      </w:r>
      <w:r w:rsidR="00872DBF" w:rsidRPr="00872DBF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 xml:space="preserve">s </w:t>
      </w:r>
      <w:r w:rsidR="00872DBF" w:rsidRPr="00872DBF">
        <w:rPr>
          <w:rFonts w:ascii="Times New Roman" w:eastAsia="新細明體" w:hAnsi="Times New Roman" w:cs="Times New Roman" w:hint="eastAsia"/>
          <w:bCs/>
          <w:i/>
          <w:color w:val="FF0000"/>
          <w:kern w:val="2"/>
          <w:sz w:val="24"/>
          <w:szCs w:val="24"/>
        </w:rPr>
        <w:t>t</w:t>
      </w:r>
      <w:r w:rsidR="00872DBF" w:rsidRPr="00872DBF">
        <w:rPr>
          <w:rFonts w:ascii="Times New Roman" w:eastAsia="新細明體" w:hAnsi="Times New Roman" w:cs="Times New Roman" w:hint="eastAsia"/>
          <w:bCs/>
          <w:color w:val="FF0000"/>
          <w:kern w:val="2"/>
          <w:sz w:val="24"/>
          <w:szCs w:val="24"/>
        </w:rPr>
        <w:t>-test</w:t>
      </w:r>
      <w:r w:rsidR="0038133A" w:rsidRPr="003662CA">
        <w:rPr>
          <w:rFonts w:ascii="Times New Roman" w:eastAsia="新細明體" w:hAnsi="Times New Roman" w:cs="Times New Roman"/>
          <w:bCs/>
          <w:color w:val="FF0000"/>
          <w:kern w:val="2"/>
          <w:sz w:val="24"/>
          <w:szCs w:val="24"/>
        </w:rPr>
        <w:t>)</w:t>
      </w:r>
      <w:bookmarkEnd w:id="1"/>
      <w:r w:rsidR="00636A38" w:rsidRPr="00E560B8">
        <w:rPr>
          <w:rFonts w:ascii="Times New Roman" w:eastAsia="新細明體" w:hAnsi="Times New Roman" w:cs="Times New Roman"/>
          <w:color w:val="FF0000"/>
          <w:kern w:val="2"/>
          <w:sz w:val="24"/>
          <w:szCs w:val="24"/>
          <w:lang w:val="en"/>
        </w:rPr>
        <w:t>.</w:t>
      </w:r>
    </w:p>
    <w:p w14:paraId="708314EB" w14:textId="6BDDCC95" w:rsidR="00E560B8" w:rsidRDefault="00320E1D" w:rsidP="009B3A10">
      <w:pPr>
        <w:spacing w:line="360" w:lineRule="auto"/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新細明體" w:hAnsi="Times New Roman" w:cs="Times New Roman"/>
          <w:b/>
          <w:bCs/>
          <w:noProof/>
          <w:kern w:val="2"/>
          <w:sz w:val="24"/>
          <w:szCs w:val="24"/>
        </w:rPr>
        <w:drawing>
          <wp:inline distT="0" distB="0" distL="0" distR="0" wp14:anchorId="6DC27A20" wp14:editId="0A0EB6A8">
            <wp:extent cx="5311170" cy="4604828"/>
            <wp:effectExtent l="0" t="0" r="3810" b="571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568" cy="4645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D401E0" w14:textId="6363D461" w:rsidR="00E560B8" w:rsidRDefault="00E560B8" w:rsidP="009B3A10">
      <w:pPr>
        <w:spacing w:line="360" w:lineRule="auto"/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</w:pPr>
    </w:p>
    <w:p w14:paraId="1AC9035A" w14:textId="77777777" w:rsidR="00E560B8" w:rsidRDefault="00E560B8" w:rsidP="009B3A10">
      <w:pPr>
        <w:spacing w:line="360" w:lineRule="auto"/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</w:pPr>
    </w:p>
    <w:p w14:paraId="03792C62" w14:textId="77777777" w:rsidR="00E560B8" w:rsidRDefault="00E560B8" w:rsidP="009B3A10">
      <w:pPr>
        <w:spacing w:line="360" w:lineRule="auto"/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</w:pPr>
    </w:p>
    <w:p w14:paraId="08FB0C71" w14:textId="77777777" w:rsidR="00E560B8" w:rsidRDefault="00E560B8" w:rsidP="009B3A10">
      <w:pPr>
        <w:spacing w:line="360" w:lineRule="auto"/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</w:pPr>
    </w:p>
    <w:p w14:paraId="3581DC24" w14:textId="6E251AB7" w:rsidR="00EE5AB8" w:rsidRDefault="00EE5AB8" w:rsidP="009B3A10">
      <w:pPr>
        <w:spacing w:line="360" w:lineRule="auto"/>
      </w:pPr>
    </w:p>
    <w:p w14:paraId="232B4A69" w14:textId="0CEE7A17" w:rsidR="00F10813" w:rsidRPr="008547D4" w:rsidRDefault="00D02106" w:rsidP="000B34C3">
      <w:pPr>
        <w:widowControl w:val="0"/>
        <w:spacing w:after="0" w:line="360" w:lineRule="auto"/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</w:pPr>
      <w:bookmarkStart w:id="2" w:name="_Hlk35850934"/>
      <w:bookmarkStart w:id="3" w:name="_Hlk497655809"/>
      <w:r w:rsidRPr="008547D4"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  <w:lastRenderedPageBreak/>
        <w:t>Fi</w:t>
      </w:r>
      <w:r w:rsidRPr="008547D4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g</w:t>
      </w:r>
      <w:r w:rsidR="009F378F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.</w:t>
      </w:r>
      <w:r w:rsidRPr="008547D4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 xml:space="preserve"> </w:t>
      </w:r>
      <w:r w:rsidR="006C749F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S</w:t>
      </w:r>
      <w:r w:rsidR="004045B4">
        <w:rPr>
          <w:rFonts w:ascii="Times New Roman" w:eastAsia="新細明體" w:hAnsi="Times New Roman" w:cs="Times New Roman" w:hint="eastAsia"/>
          <w:b/>
          <w:bCs/>
          <w:color w:val="FF0000"/>
          <w:kern w:val="2"/>
          <w:sz w:val="24"/>
          <w:szCs w:val="24"/>
        </w:rPr>
        <w:t>4</w:t>
      </w:r>
      <w:r w:rsidRPr="008547D4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 xml:space="preserve">. </w:t>
      </w:r>
      <w:r w:rsidR="00BB74DA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The phenotypes of the morphants were r</w:t>
      </w:r>
      <w:r w:rsidR="00EF4C74">
        <w:rPr>
          <w:rFonts w:ascii="Times New Roman" w:eastAsia="新細明體" w:hAnsi="Times New Roman" w:cs="Times New Roman" w:hint="eastAsia"/>
          <w:b/>
          <w:bCs/>
          <w:color w:val="000000"/>
          <w:kern w:val="2"/>
          <w:sz w:val="24"/>
          <w:szCs w:val="24"/>
        </w:rPr>
        <w:t>e</w:t>
      </w:r>
      <w:r w:rsidR="00BD7D3E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scue</w:t>
      </w:r>
      <w:r w:rsidR="00BB74DA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d</w:t>
      </w:r>
      <w:r w:rsidR="00BD7D3E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 xml:space="preserve"> </w:t>
      </w:r>
      <w:r w:rsidR="003901F8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via</w:t>
      </w:r>
      <w:r w:rsidR="001F3F87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 xml:space="preserve"> </w:t>
      </w:r>
      <w:r w:rsidR="00456AEB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over</w:t>
      </w:r>
      <w:r w:rsidR="00DD6118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-</w:t>
      </w:r>
      <w:r w:rsidR="00456AEB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>expression</w:t>
      </w:r>
      <w:r w:rsidR="00BB74DA">
        <w:rPr>
          <w:rFonts w:ascii="Times New Roman" w:eastAsia="新細明體" w:hAnsi="Times New Roman" w:cs="Times New Roman"/>
          <w:b/>
          <w:bCs/>
          <w:color w:val="000000"/>
          <w:kern w:val="2"/>
          <w:sz w:val="24"/>
          <w:szCs w:val="24"/>
        </w:rPr>
        <w:t xml:space="preserve"> of</w:t>
      </w:r>
      <w:r w:rsidR="00BB74DA" w:rsidRPr="00BB74DA">
        <w:rPr>
          <w:rFonts w:ascii="Times New Roman" w:eastAsia="新細明體" w:hAnsi="Times New Roman" w:cs="Times New Roman"/>
          <w:b/>
          <w:bCs/>
          <w:i/>
          <w:iCs/>
          <w:color w:val="000000"/>
          <w:kern w:val="2"/>
          <w:sz w:val="24"/>
          <w:szCs w:val="24"/>
        </w:rPr>
        <w:t xml:space="preserve"> </w:t>
      </w:r>
      <w:r w:rsidR="00A87EF3">
        <w:rPr>
          <w:rFonts w:ascii="Times New Roman" w:eastAsia="新細明體" w:hAnsi="Times New Roman" w:cs="Times New Roman"/>
          <w:b/>
          <w:bCs/>
          <w:i/>
          <w:iCs/>
          <w:color w:val="000000"/>
          <w:kern w:val="2"/>
          <w:sz w:val="24"/>
          <w:szCs w:val="24"/>
        </w:rPr>
        <w:t>Y</w:t>
      </w:r>
      <w:r w:rsidR="00A87EF3" w:rsidRPr="003901F8">
        <w:rPr>
          <w:rFonts w:ascii="Times New Roman" w:eastAsia="新細明體" w:hAnsi="Times New Roman" w:cs="Times New Roman"/>
          <w:b/>
          <w:bCs/>
          <w:i/>
          <w:iCs/>
          <w:color w:val="000000"/>
          <w:kern w:val="2"/>
          <w:sz w:val="24"/>
          <w:szCs w:val="24"/>
        </w:rPr>
        <w:t>ulink</w:t>
      </w:r>
      <w:r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>.</w:t>
      </w:r>
      <w:bookmarkEnd w:id="2"/>
      <w:r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 </w:t>
      </w:r>
      <w:bookmarkEnd w:id="3"/>
      <w:r w:rsidRPr="008547D4">
        <w:rPr>
          <w:rFonts w:ascii="Times New Roman" w:eastAsia="新細明體" w:hAnsi="Times New Roman" w:cs="Times New Roman"/>
          <w:kern w:val="2"/>
          <w:sz w:val="24"/>
          <w:szCs w:val="24"/>
        </w:rPr>
        <w:t>For rescue experimen</w:t>
      </w:r>
      <w:r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ts, the </w:t>
      </w:r>
      <w:r w:rsidR="002E4F8D" w:rsidRPr="00D87023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y</w:t>
      </w:r>
      <w:r w:rsidRPr="008547D4">
        <w:rPr>
          <w:rFonts w:ascii="Times New Roman" w:eastAsia="新細明體" w:hAnsi="Times New Roman" w:cs="Times New Roman"/>
          <w:i/>
          <w:color w:val="000000"/>
          <w:kern w:val="2"/>
          <w:sz w:val="24"/>
          <w:szCs w:val="24"/>
        </w:rPr>
        <w:t>ulink</w:t>
      </w:r>
      <w:r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>-MO (4.6 ng/embryo) was either injected alone into</w:t>
      </w:r>
      <w:r w:rsidRPr="008547D4">
        <w:rPr>
          <w:rFonts w:ascii="Times New Roman" w:eastAsia="新細明體" w:hAnsi="Times New Roman" w:cs="Times New Roman" w:hint="eastAsia"/>
          <w:color w:val="000000"/>
          <w:kern w:val="2"/>
          <w:sz w:val="24"/>
          <w:szCs w:val="24"/>
        </w:rPr>
        <w:t xml:space="preserve"> </w:t>
      </w:r>
      <w:r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embryos or co-injected with the mouse </w:t>
      </w:r>
      <w:r w:rsidRPr="008547D4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Yulink</w:t>
      </w:r>
      <w:r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 mRNA (</w:t>
      </w:r>
      <w:r w:rsidRPr="008547D4">
        <w:rPr>
          <w:rFonts w:ascii="Times New Roman" w:eastAsia="新細明體" w:hAnsi="Times New Roman" w:cs="Times New Roman"/>
          <w:i/>
          <w:color w:val="000000"/>
          <w:kern w:val="2"/>
          <w:sz w:val="24"/>
          <w:szCs w:val="24"/>
        </w:rPr>
        <w:t>mYulink</w:t>
      </w:r>
      <w:r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 mRNA, 200 pg/embryo) or the control </w:t>
      </w:r>
      <w:r w:rsidRPr="008547D4">
        <w:rPr>
          <w:rFonts w:ascii="Symbol" w:eastAsia="新細明體" w:hAnsi="Symbol" w:cs="Times New Roman"/>
          <w:i/>
          <w:iCs/>
          <w:color w:val="000000"/>
          <w:kern w:val="2"/>
          <w:sz w:val="24"/>
          <w:szCs w:val="24"/>
        </w:rPr>
        <w:t></w:t>
      </w:r>
      <w:r w:rsidRPr="008547D4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-gal</w:t>
      </w:r>
      <w:r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 mRNA (200 pg/embryo). </w:t>
      </w:r>
      <w:r w:rsidR="00F10813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After </w:t>
      </w:r>
      <w:bookmarkStart w:id="4" w:name="_Hlk44492956"/>
      <w:r w:rsidR="00F10813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injection of </w:t>
      </w:r>
      <w:r w:rsidR="00360134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y</w:t>
      </w:r>
      <w:r w:rsidR="00360134" w:rsidRPr="008547D4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ulink</w:t>
      </w:r>
      <w:r w:rsidR="00F10813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>-MO alone</w:t>
      </w:r>
      <w:bookmarkEnd w:id="4"/>
      <w:r w:rsidR="00F10813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 (n = 62), 65.8 % of morphants had a severe phenotype a</w:t>
      </w:r>
      <w:r w:rsidR="00F10813" w:rsidRPr="008547D4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nd 18.6 % </w:t>
      </w:r>
      <w:r w:rsidR="00F10813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a moderate phenotype. </w:t>
      </w:r>
      <w:r w:rsidR="002E19B6">
        <w:rPr>
          <w:rFonts w:ascii="Times New Roman" w:eastAsia="新細明體" w:hAnsi="Times New Roman" w:cs="Times New Roman" w:hint="eastAsia"/>
          <w:color w:val="000000"/>
          <w:kern w:val="2"/>
          <w:sz w:val="24"/>
          <w:szCs w:val="24"/>
        </w:rPr>
        <w:t>C</w:t>
      </w:r>
      <w:r w:rsidR="00B01431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o-injection of </w:t>
      </w:r>
      <w:r w:rsidR="00A87EF3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y</w:t>
      </w:r>
      <w:r w:rsidR="00A87EF3" w:rsidRPr="008547D4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ulink</w:t>
      </w:r>
      <w:r w:rsidR="00B01431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-MO with a control </w:t>
      </w:r>
      <w:r w:rsidR="00B01431" w:rsidRPr="008547D4">
        <w:rPr>
          <w:rFonts w:ascii="Symbol" w:eastAsia="新細明體" w:hAnsi="Symbol" w:cs="Times New Roman"/>
          <w:i/>
          <w:iCs/>
          <w:color w:val="000000"/>
          <w:kern w:val="2"/>
          <w:sz w:val="24"/>
          <w:szCs w:val="24"/>
        </w:rPr>
        <w:t></w:t>
      </w:r>
      <w:r w:rsidR="00B01431" w:rsidRPr="008547D4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-gal</w:t>
      </w:r>
      <w:r w:rsidR="00B01431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 mRNA (n = 45) led to severe and moderate morphant phenotype percentages of 62.2 % and 15.6 %, respectively, similar to levels produced by </w:t>
      </w:r>
      <w:r w:rsidR="00A87EF3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y</w:t>
      </w:r>
      <w:r w:rsidR="00A87EF3" w:rsidRPr="008547D4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ulink</w:t>
      </w:r>
      <w:r w:rsidR="00B01431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-MO alone. </w:t>
      </w:r>
      <w:r w:rsidR="00F10813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In contrast, when </w:t>
      </w:r>
      <w:r w:rsidR="00A87EF3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y</w:t>
      </w:r>
      <w:r w:rsidR="00A87EF3" w:rsidRPr="008547D4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ulink</w:t>
      </w:r>
      <w:r w:rsidR="00F10813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-MO was co-injected with the mouse </w:t>
      </w:r>
      <w:r w:rsidR="00F10813" w:rsidRPr="008547D4">
        <w:rPr>
          <w:rFonts w:ascii="Times New Roman" w:eastAsia="新細明體" w:hAnsi="Times New Roman" w:cs="Times New Roman"/>
          <w:i/>
          <w:iCs/>
          <w:color w:val="000000"/>
          <w:kern w:val="2"/>
          <w:sz w:val="24"/>
          <w:szCs w:val="24"/>
        </w:rPr>
        <w:t>Yulink</w:t>
      </w:r>
      <w:r w:rsidR="00F10813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 mRNA (n = 81), a rescue effect was observed</w:t>
      </w:r>
      <w:r w:rsidR="00F10813">
        <w:rPr>
          <w:rFonts w:ascii="Times New Roman" w:eastAsia="新細明體" w:hAnsi="Times New Roman" w:cs="Times New Roman" w:hint="eastAsia"/>
          <w:color w:val="000000"/>
          <w:kern w:val="2"/>
          <w:sz w:val="24"/>
          <w:szCs w:val="24"/>
        </w:rPr>
        <w:t>,</w:t>
      </w:r>
      <w:r w:rsidR="00F10813" w:rsidRPr="008547D4"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  <w:t xml:space="preserve"> and the percentages of severe and moderate phenotypes became 38.7 % and 30.6 %, respectively. </w:t>
      </w:r>
    </w:p>
    <w:p w14:paraId="606410E8" w14:textId="3BB8034E" w:rsidR="00B336F8" w:rsidRPr="00F10813" w:rsidRDefault="00B336F8"/>
    <w:p w14:paraId="103A3300" w14:textId="23C33562" w:rsidR="00B336F8" w:rsidRDefault="00B336F8"/>
    <w:p w14:paraId="12E3B4CA" w14:textId="11BFC692" w:rsidR="00B336F8" w:rsidRDefault="0006170B">
      <w:r>
        <w:rPr>
          <w:noProof/>
        </w:rPr>
        <w:drawing>
          <wp:inline distT="0" distB="0" distL="0" distR="0" wp14:anchorId="438D1880" wp14:editId="6761106B">
            <wp:extent cx="5353050" cy="290830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290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3DF8D4" w14:textId="5B7FC564" w:rsidR="00D0001C" w:rsidRDefault="00D0001C"/>
    <w:p w14:paraId="4FC46824" w14:textId="3CDC0C9D" w:rsidR="00D0001C" w:rsidRDefault="00D0001C"/>
    <w:p w14:paraId="60DCAD36" w14:textId="0CEDEA14" w:rsidR="00D0001C" w:rsidRDefault="00D0001C"/>
    <w:p w14:paraId="1E39C59A" w14:textId="295E7199" w:rsidR="00D0001C" w:rsidRDefault="00D0001C"/>
    <w:p w14:paraId="2738CD74" w14:textId="492EB0EF" w:rsidR="00D0001C" w:rsidRDefault="00D0001C"/>
    <w:p w14:paraId="72BAAA99" w14:textId="01715CBE" w:rsidR="00AC3FC5" w:rsidRPr="00145BD4" w:rsidRDefault="00AC3FC5" w:rsidP="00B336F8"/>
    <w:sectPr w:rsidR="00AC3FC5" w:rsidRPr="00145BD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3C9A7" w14:textId="77777777" w:rsidR="00606601" w:rsidRDefault="00606601" w:rsidP="00E36282">
      <w:pPr>
        <w:spacing w:after="0" w:line="240" w:lineRule="auto"/>
      </w:pPr>
      <w:r>
        <w:separator/>
      </w:r>
    </w:p>
  </w:endnote>
  <w:endnote w:type="continuationSeparator" w:id="0">
    <w:p w14:paraId="11C10F29" w14:textId="77777777" w:rsidR="00606601" w:rsidRDefault="00606601" w:rsidP="00E36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11498C" w14:textId="77777777" w:rsidR="00606601" w:rsidRDefault="00606601" w:rsidP="00E36282">
      <w:pPr>
        <w:spacing w:after="0" w:line="240" w:lineRule="auto"/>
      </w:pPr>
      <w:r>
        <w:separator/>
      </w:r>
    </w:p>
  </w:footnote>
  <w:footnote w:type="continuationSeparator" w:id="0">
    <w:p w14:paraId="34CDDDD7" w14:textId="77777777" w:rsidR="00606601" w:rsidRDefault="00606601" w:rsidP="00E362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A97AD4"/>
    <w:multiLevelType w:val="hybridMultilevel"/>
    <w:tmpl w:val="287C752A"/>
    <w:lvl w:ilvl="0" w:tplc="777681F6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7D4"/>
    <w:rsid w:val="00004CB4"/>
    <w:rsid w:val="000106DF"/>
    <w:rsid w:val="000162A9"/>
    <w:rsid w:val="000172C4"/>
    <w:rsid w:val="00037D6E"/>
    <w:rsid w:val="00040E11"/>
    <w:rsid w:val="0004442C"/>
    <w:rsid w:val="00050173"/>
    <w:rsid w:val="00054BD4"/>
    <w:rsid w:val="0005579F"/>
    <w:rsid w:val="0006170B"/>
    <w:rsid w:val="00091535"/>
    <w:rsid w:val="00095AD3"/>
    <w:rsid w:val="000A18A9"/>
    <w:rsid w:val="000A3425"/>
    <w:rsid w:val="000B3334"/>
    <w:rsid w:val="000B34C3"/>
    <w:rsid w:val="000B7D94"/>
    <w:rsid w:val="000C20DB"/>
    <w:rsid w:val="000C3F44"/>
    <w:rsid w:val="000D1F21"/>
    <w:rsid w:val="000D4548"/>
    <w:rsid w:val="000E264F"/>
    <w:rsid w:val="000F3E28"/>
    <w:rsid w:val="00110A29"/>
    <w:rsid w:val="001265DF"/>
    <w:rsid w:val="00134BCF"/>
    <w:rsid w:val="001437CD"/>
    <w:rsid w:val="00145BD4"/>
    <w:rsid w:val="00155FAD"/>
    <w:rsid w:val="00157BD4"/>
    <w:rsid w:val="0018208F"/>
    <w:rsid w:val="0018543F"/>
    <w:rsid w:val="00194B1D"/>
    <w:rsid w:val="00196D3A"/>
    <w:rsid w:val="001A285C"/>
    <w:rsid w:val="001A4604"/>
    <w:rsid w:val="001B4544"/>
    <w:rsid w:val="001D0A1A"/>
    <w:rsid w:val="001D62FC"/>
    <w:rsid w:val="001E5DE7"/>
    <w:rsid w:val="001F2B59"/>
    <w:rsid w:val="001F2EAC"/>
    <w:rsid w:val="001F3F4E"/>
    <w:rsid w:val="001F3F87"/>
    <w:rsid w:val="002032EC"/>
    <w:rsid w:val="002038D8"/>
    <w:rsid w:val="00203DD7"/>
    <w:rsid w:val="00211251"/>
    <w:rsid w:val="00223F87"/>
    <w:rsid w:val="002277E3"/>
    <w:rsid w:val="00236AB6"/>
    <w:rsid w:val="00240D4A"/>
    <w:rsid w:val="002434E0"/>
    <w:rsid w:val="00246422"/>
    <w:rsid w:val="00255045"/>
    <w:rsid w:val="00255304"/>
    <w:rsid w:val="00256C61"/>
    <w:rsid w:val="00270290"/>
    <w:rsid w:val="002712C6"/>
    <w:rsid w:val="002735FC"/>
    <w:rsid w:val="00280028"/>
    <w:rsid w:val="002908DA"/>
    <w:rsid w:val="002A5C7B"/>
    <w:rsid w:val="002A69ED"/>
    <w:rsid w:val="002C5683"/>
    <w:rsid w:val="002C5C9B"/>
    <w:rsid w:val="002C7C23"/>
    <w:rsid w:val="002D0857"/>
    <w:rsid w:val="002D0B8F"/>
    <w:rsid w:val="002D2CCA"/>
    <w:rsid w:val="002E19B6"/>
    <w:rsid w:val="002E38AB"/>
    <w:rsid w:val="002E4F8D"/>
    <w:rsid w:val="002E524F"/>
    <w:rsid w:val="002E5D69"/>
    <w:rsid w:val="002E6FC8"/>
    <w:rsid w:val="00313ADD"/>
    <w:rsid w:val="00315260"/>
    <w:rsid w:val="00320E1D"/>
    <w:rsid w:val="00336729"/>
    <w:rsid w:val="00360134"/>
    <w:rsid w:val="003662CA"/>
    <w:rsid w:val="0036646D"/>
    <w:rsid w:val="0038133A"/>
    <w:rsid w:val="00381A10"/>
    <w:rsid w:val="00381A38"/>
    <w:rsid w:val="003901F8"/>
    <w:rsid w:val="00390CD0"/>
    <w:rsid w:val="00395736"/>
    <w:rsid w:val="00397B74"/>
    <w:rsid w:val="003A0437"/>
    <w:rsid w:val="003A1E06"/>
    <w:rsid w:val="003B0CCD"/>
    <w:rsid w:val="003C2757"/>
    <w:rsid w:val="003C4009"/>
    <w:rsid w:val="003C5D56"/>
    <w:rsid w:val="003C7F6A"/>
    <w:rsid w:val="003D2191"/>
    <w:rsid w:val="003D5978"/>
    <w:rsid w:val="004035D2"/>
    <w:rsid w:val="004045B4"/>
    <w:rsid w:val="00412125"/>
    <w:rsid w:val="0041502F"/>
    <w:rsid w:val="00433BA6"/>
    <w:rsid w:val="00437F95"/>
    <w:rsid w:val="004410A0"/>
    <w:rsid w:val="00441A66"/>
    <w:rsid w:val="00443537"/>
    <w:rsid w:val="00445890"/>
    <w:rsid w:val="004479CB"/>
    <w:rsid w:val="00456A2B"/>
    <w:rsid w:val="00456AEB"/>
    <w:rsid w:val="004627FC"/>
    <w:rsid w:val="004867CC"/>
    <w:rsid w:val="0049066B"/>
    <w:rsid w:val="00490E86"/>
    <w:rsid w:val="004A1C39"/>
    <w:rsid w:val="004A7D8E"/>
    <w:rsid w:val="004B0F64"/>
    <w:rsid w:val="004B2536"/>
    <w:rsid w:val="004C0248"/>
    <w:rsid w:val="004D0A26"/>
    <w:rsid w:val="004F57CE"/>
    <w:rsid w:val="00502CED"/>
    <w:rsid w:val="005109EC"/>
    <w:rsid w:val="00524615"/>
    <w:rsid w:val="00527212"/>
    <w:rsid w:val="005274D3"/>
    <w:rsid w:val="005359A2"/>
    <w:rsid w:val="005374BC"/>
    <w:rsid w:val="00537F99"/>
    <w:rsid w:val="005450C2"/>
    <w:rsid w:val="005453A7"/>
    <w:rsid w:val="0055296D"/>
    <w:rsid w:val="00553804"/>
    <w:rsid w:val="00566256"/>
    <w:rsid w:val="005762CF"/>
    <w:rsid w:val="005774F7"/>
    <w:rsid w:val="00577AB0"/>
    <w:rsid w:val="00577BEB"/>
    <w:rsid w:val="00587CA0"/>
    <w:rsid w:val="00591C97"/>
    <w:rsid w:val="00593557"/>
    <w:rsid w:val="005A1E21"/>
    <w:rsid w:val="005A493B"/>
    <w:rsid w:val="005B70EB"/>
    <w:rsid w:val="005C74C5"/>
    <w:rsid w:val="005E08D7"/>
    <w:rsid w:val="005E2ECB"/>
    <w:rsid w:val="005F12AB"/>
    <w:rsid w:val="005F2224"/>
    <w:rsid w:val="005F75AC"/>
    <w:rsid w:val="00606601"/>
    <w:rsid w:val="00607965"/>
    <w:rsid w:val="006177D7"/>
    <w:rsid w:val="00623CEF"/>
    <w:rsid w:val="00635614"/>
    <w:rsid w:val="00636A38"/>
    <w:rsid w:val="00637DCB"/>
    <w:rsid w:val="0064357A"/>
    <w:rsid w:val="006444C1"/>
    <w:rsid w:val="00652735"/>
    <w:rsid w:val="00654E61"/>
    <w:rsid w:val="00675D4E"/>
    <w:rsid w:val="006817D2"/>
    <w:rsid w:val="00682DC3"/>
    <w:rsid w:val="006849D0"/>
    <w:rsid w:val="00691F00"/>
    <w:rsid w:val="006A4025"/>
    <w:rsid w:val="006A4DCA"/>
    <w:rsid w:val="006B2E96"/>
    <w:rsid w:val="006C2083"/>
    <w:rsid w:val="006C749F"/>
    <w:rsid w:val="006D3813"/>
    <w:rsid w:val="006E3336"/>
    <w:rsid w:val="006E48C5"/>
    <w:rsid w:val="006E4D06"/>
    <w:rsid w:val="006E763C"/>
    <w:rsid w:val="006F14A6"/>
    <w:rsid w:val="00703DCC"/>
    <w:rsid w:val="0071497B"/>
    <w:rsid w:val="00724313"/>
    <w:rsid w:val="00726C66"/>
    <w:rsid w:val="00727F45"/>
    <w:rsid w:val="00741921"/>
    <w:rsid w:val="007435F5"/>
    <w:rsid w:val="00754E7D"/>
    <w:rsid w:val="007655BB"/>
    <w:rsid w:val="00777796"/>
    <w:rsid w:val="00780E1B"/>
    <w:rsid w:val="00790FC2"/>
    <w:rsid w:val="0079591D"/>
    <w:rsid w:val="007A312B"/>
    <w:rsid w:val="007A62F2"/>
    <w:rsid w:val="007C1A7E"/>
    <w:rsid w:val="007C3743"/>
    <w:rsid w:val="007C5737"/>
    <w:rsid w:val="007D180E"/>
    <w:rsid w:val="007D4CF2"/>
    <w:rsid w:val="007E5D40"/>
    <w:rsid w:val="007F1843"/>
    <w:rsid w:val="008010B2"/>
    <w:rsid w:val="008157B6"/>
    <w:rsid w:val="008176B1"/>
    <w:rsid w:val="00830931"/>
    <w:rsid w:val="008547D4"/>
    <w:rsid w:val="00854D9B"/>
    <w:rsid w:val="008624E8"/>
    <w:rsid w:val="00863EB7"/>
    <w:rsid w:val="00872DBF"/>
    <w:rsid w:val="00880D34"/>
    <w:rsid w:val="00890631"/>
    <w:rsid w:val="00890916"/>
    <w:rsid w:val="00894612"/>
    <w:rsid w:val="008A5F85"/>
    <w:rsid w:val="008B297E"/>
    <w:rsid w:val="008C3BDD"/>
    <w:rsid w:val="008C473B"/>
    <w:rsid w:val="008C70A7"/>
    <w:rsid w:val="008D73AE"/>
    <w:rsid w:val="008E0324"/>
    <w:rsid w:val="008E2661"/>
    <w:rsid w:val="008E7808"/>
    <w:rsid w:val="008F3C92"/>
    <w:rsid w:val="00904AA8"/>
    <w:rsid w:val="00910F5F"/>
    <w:rsid w:val="00913AF9"/>
    <w:rsid w:val="009452DC"/>
    <w:rsid w:val="00946152"/>
    <w:rsid w:val="00962544"/>
    <w:rsid w:val="00964F89"/>
    <w:rsid w:val="00965DF5"/>
    <w:rsid w:val="00970797"/>
    <w:rsid w:val="00975E67"/>
    <w:rsid w:val="00977714"/>
    <w:rsid w:val="00981584"/>
    <w:rsid w:val="00981C48"/>
    <w:rsid w:val="00981F7D"/>
    <w:rsid w:val="009962ED"/>
    <w:rsid w:val="009B3A10"/>
    <w:rsid w:val="009D1768"/>
    <w:rsid w:val="009D4231"/>
    <w:rsid w:val="009F197D"/>
    <w:rsid w:val="009F378F"/>
    <w:rsid w:val="00A13F5B"/>
    <w:rsid w:val="00A149B9"/>
    <w:rsid w:val="00A16AB3"/>
    <w:rsid w:val="00A17401"/>
    <w:rsid w:val="00A20A28"/>
    <w:rsid w:val="00A24642"/>
    <w:rsid w:val="00A25552"/>
    <w:rsid w:val="00A3026E"/>
    <w:rsid w:val="00A42A13"/>
    <w:rsid w:val="00A45048"/>
    <w:rsid w:val="00A468BC"/>
    <w:rsid w:val="00A50787"/>
    <w:rsid w:val="00A5275B"/>
    <w:rsid w:val="00A53F92"/>
    <w:rsid w:val="00A63D7F"/>
    <w:rsid w:val="00A71861"/>
    <w:rsid w:val="00A7758C"/>
    <w:rsid w:val="00A87EF3"/>
    <w:rsid w:val="00A90633"/>
    <w:rsid w:val="00A92690"/>
    <w:rsid w:val="00AA3D0E"/>
    <w:rsid w:val="00AB3C18"/>
    <w:rsid w:val="00AB4F26"/>
    <w:rsid w:val="00AB56AB"/>
    <w:rsid w:val="00AC3FC5"/>
    <w:rsid w:val="00AD1654"/>
    <w:rsid w:val="00AE1EAB"/>
    <w:rsid w:val="00AF5C2F"/>
    <w:rsid w:val="00B00564"/>
    <w:rsid w:val="00B01431"/>
    <w:rsid w:val="00B046C6"/>
    <w:rsid w:val="00B0554F"/>
    <w:rsid w:val="00B10D58"/>
    <w:rsid w:val="00B26E87"/>
    <w:rsid w:val="00B336F8"/>
    <w:rsid w:val="00B400DD"/>
    <w:rsid w:val="00B537B1"/>
    <w:rsid w:val="00B67E7C"/>
    <w:rsid w:val="00B83D3E"/>
    <w:rsid w:val="00B919E9"/>
    <w:rsid w:val="00BA05A2"/>
    <w:rsid w:val="00BA08D0"/>
    <w:rsid w:val="00BA311C"/>
    <w:rsid w:val="00BA520F"/>
    <w:rsid w:val="00BB3CA5"/>
    <w:rsid w:val="00BB74DA"/>
    <w:rsid w:val="00BC0487"/>
    <w:rsid w:val="00BD7D3E"/>
    <w:rsid w:val="00BE4090"/>
    <w:rsid w:val="00BE4C13"/>
    <w:rsid w:val="00BF5BF7"/>
    <w:rsid w:val="00BF6C62"/>
    <w:rsid w:val="00C157F6"/>
    <w:rsid w:val="00C26116"/>
    <w:rsid w:val="00C42B6A"/>
    <w:rsid w:val="00C4335E"/>
    <w:rsid w:val="00C462EC"/>
    <w:rsid w:val="00C509B9"/>
    <w:rsid w:val="00C545A3"/>
    <w:rsid w:val="00C66619"/>
    <w:rsid w:val="00C72B09"/>
    <w:rsid w:val="00C83348"/>
    <w:rsid w:val="00C87D38"/>
    <w:rsid w:val="00CA37EC"/>
    <w:rsid w:val="00CD34CA"/>
    <w:rsid w:val="00CD3DEE"/>
    <w:rsid w:val="00CD5367"/>
    <w:rsid w:val="00CE79B4"/>
    <w:rsid w:val="00CF018C"/>
    <w:rsid w:val="00CF4547"/>
    <w:rsid w:val="00D0001C"/>
    <w:rsid w:val="00D02106"/>
    <w:rsid w:val="00D0296B"/>
    <w:rsid w:val="00D02A1E"/>
    <w:rsid w:val="00D0417B"/>
    <w:rsid w:val="00D05EA1"/>
    <w:rsid w:val="00D21E0A"/>
    <w:rsid w:val="00D23794"/>
    <w:rsid w:val="00D33D58"/>
    <w:rsid w:val="00D40C34"/>
    <w:rsid w:val="00D4343D"/>
    <w:rsid w:val="00D44D78"/>
    <w:rsid w:val="00D45034"/>
    <w:rsid w:val="00D57362"/>
    <w:rsid w:val="00D600F5"/>
    <w:rsid w:val="00D61975"/>
    <w:rsid w:val="00D67870"/>
    <w:rsid w:val="00D86A05"/>
    <w:rsid w:val="00D86AB7"/>
    <w:rsid w:val="00D87023"/>
    <w:rsid w:val="00D9251C"/>
    <w:rsid w:val="00DB0348"/>
    <w:rsid w:val="00DC2F92"/>
    <w:rsid w:val="00DD2093"/>
    <w:rsid w:val="00DD6118"/>
    <w:rsid w:val="00DD7323"/>
    <w:rsid w:val="00DE0BBF"/>
    <w:rsid w:val="00DE548A"/>
    <w:rsid w:val="00DF3A15"/>
    <w:rsid w:val="00E15530"/>
    <w:rsid w:val="00E20F89"/>
    <w:rsid w:val="00E231E4"/>
    <w:rsid w:val="00E34635"/>
    <w:rsid w:val="00E36282"/>
    <w:rsid w:val="00E47F6F"/>
    <w:rsid w:val="00E51E49"/>
    <w:rsid w:val="00E53192"/>
    <w:rsid w:val="00E560B8"/>
    <w:rsid w:val="00E627C1"/>
    <w:rsid w:val="00E63FE7"/>
    <w:rsid w:val="00E66E0C"/>
    <w:rsid w:val="00E71006"/>
    <w:rsid w:val="00E74B6A"/>
    <w:rsid w:val="00E839B2"/>
    <w:rsid w:val="00E907BF"/>
    <w:rsid w:val="00E95A75"/>
    <w:rsid w:val="00E975CB"/>
    <w:rsid w:val="00EB211F"/>
    <w:rsid w:val="00EB2E8D"/>
    <w:rsid w:val="00EC6E84"/>
    <w:rsid w:val="00EE343F"/>
    <w:rsid w:val="00EE5AB8"/>
    <w:rsid w:val="00EF45FB"/>
    <w:rsid w:val="00EF4C74"/>
    <w:rsid w:val="00F00D43"/>
    <w:rsid w:val="00F10813"/>
    <w:rsid w:val="00F14A02"/>
    <w:rsid w:val="00F2606C"/>
    <w:rsid w:val="00F30176"/>
    <w:rsid w:val="00F330EB"/>
    <w:rsid w:val="00F37276"/>
    <w:rsid w:val="00F37B0B"/>
    <w:rsid w:val="00F53AD0"/>
    <w:rsid w:val="00F5682E"/>
    <w:rsid w:val="00F661B7"/>
    <w:rsid w:val="00F77BE1"/>
    <w:rsid w:val="00F842E4"/>
    <w:rsid w:val="00F84739"/>
    <w:rsid w:val="00F937F5"/>
    <w:rsid w:val="00F95D14"/>
    <w:rsid w:val="00FA46FD"/>
    <w:rsid w:val="00FA58DB"/>
    <w:rsid w:val="00FA7AE3"/>
    <w:rsid w:val="00FB0624"/>
    <w:rsid w:val="00FB43C2"/>
    <w:rsid w:val="00FB4F3B"/>
    <w:rsid w:val="00FB58AB"/>
    <w:rsid w:val="00FB724A"/>
    <w:rsid w:val="00FC7922"/>
    <w:rsid w:val="00FD15F9"/>
    <w:rsid w:val="00FE4236"/>
    <w:rsid w:val="00FE6746"/>
    <w:rsid w:val="00FF25D7"/>
    <w:rsid w:val="00FF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DA42A0"/>
  <w15:chartTrackingRefBased/>
  <w15:docId w15:val="{F5EE27EB-0935-4E2F-A44F-E9BE5C8E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2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3628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362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36282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A775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A7758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C6E8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C6E84"/>
  </w:style>
  <w:style w:type="character" w:customStyle="1" w:styleId="ab">
    <w:name w:val="註解文字 字元"/>
    <w:basedOn w:val="a0"/>
    <w:link w:val="aa"/>
    <w:uiPriority w:val="99"/>
    <w:semiHidden/>
    <w:rsid w:val="00EC6E84"/>
  </w:style>
  <w:style w:type="paragraph" w:styleId="ac">
    <w:name w:val="annotation subject"/>
    <w:basedOn w:val="aa"/>
    <w:next w:val="aa"/>
    <w:link w:val="ad"/>
    <w:uiPriority w:val="99"/>
    <w:semiHidden/>
    <w:unhideWhenUsed/>
    <w:rsid w:val="00EC6E84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EC6E84"/>
    <w:rPr>
      <w:b/>
      <w:bCs/>
    </w:rPr>
  </w:style>
  <w:style w:type="paragraph" w:styleId="ae">
    <w:name w:val="List Paragraph"/>
    <w:basedOn w:val="a"/>
    <w:uiPriority w:val="34"/>
    <w:qFormat/>
    <w:rsid w:val="0060796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10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明偉</dc:creator>
  <cp:keywords/>
  <dc:description/>
  <cp:lastModifiedBy>明偉 郭</cp:lastModifiedBy>
  <cp:revision>82</cp:revision>
  <dcterms:created xsi:type="dcterms:W3CDTF">2020-10-19T06:59:00Z</dcterms:created>
  <dcterms:modified xsi:type="dcterms:W3CDTF">2020-11-09T13:12:00Z</dcterms:modified>
</cp:coreProperties>
</file>